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is</w:t>
      </w:r>
      <w:r>
        <w:rPr>
          <w:rFonts w:cs="Arial" w:ascii="Arial" w:hAnsi="Arial"/>
        </w:rPr>
        <w:t>-eQTLs within the chromosome 14 support interval.</w:t>
      </w:r>
    </w:p>
    <w:tbl>
      <w:tblPr>
        <w:tblW w:w="137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21"/>
        <w:gridCol w:w="1134"/>
        <w:gridCol w:w="2127"/>
        <w:gridCol w:w="1191"/>
        <w:gridCol w:w="754"/>
        <w:gridCol w:w="799"/>
        <w:gridCol w:w="811"/>
        <w:gridCol w:w="1417"/>
        <w:gridCol w:w="709"/>
        <w:gridCol w:w="884"/>
      </w:tblGrid>
      <w:tr>
        <w:trPr>
          <w:trHeight w:val="567" w:hRule="atLeast"/>
        </w:trPr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Bas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et ID / Record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Target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ID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b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 at Pea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 at peak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 LR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567" w:hRule="atLeast"/>
        </w:trPr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973_a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310043D08Rik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s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269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29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3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97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310043D08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26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40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5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66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410129H1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410129H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34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5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_9_81.82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8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66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410129H1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410129H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34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71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65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47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720463M2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720463M24 ge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74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4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47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720463M2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720463M24 ge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74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4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7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6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72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C02348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34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Intronic or AK13740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22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12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5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_9_81.82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93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72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C02348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34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Intronic or AK13740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22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12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5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6923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2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030033F1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030033F14 ge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92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33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4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96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3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C Agilent G4121A </w:t>
            </w:r>
            <w:r>
              <w:rPr>
                <w:rFonts w:cs="Arial" w:ascii="Arial" w:hAnsi="Arial"/>
                <w:b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sz w:val="16"/>
                <w:szCs w:val="16"/>
              </w:rPr>
              <w:t xml:space="preserve"> LOWESS Stanford (Jan06) Males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_51_P131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030033F14Ri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030033F14 ge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3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36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4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4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6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lhl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1 (Drosophila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6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04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7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43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65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dh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730003J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8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0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26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dh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730003J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87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59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3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4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drd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dor domain containing 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4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906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4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</w:t>
            </w:r>
          </w:p>
        </w:tc>
      </w:tr>
      <w:tr>
        <w:trPr>
          <w:trHeight w:val="567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45_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drd3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dor domain containing 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49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906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6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f14.093.3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0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7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both"/>
      <w:outlineLvl w:val="1"/>
    </w:pPr>
    <w:rPr>
      <w:rFonts w:ascii="Arial" w:hAnsi="Arial" w:eastAsia="Times New Roman" w:cs="Arial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 w:before="0" w:after="0"/>
      <w:outlineLvl w:val="2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ind w:left="426" w:hanging="426"/>
      <w:jc w:val="both"/>
      <w:outlineLvl w:val="3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0"/>
      <w:outlineLvl w:val="5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ind w:firstLine="720"/>
      <w:outlineLvl w:val="6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360" w:before="0" w:after="0"/>
      <w:jc w:val="both"/>
      <w:outlineLvl w:val="7"/>
    </w:pPr>
    <w:rPr>
      <w:rFonts w:ascii="Arial" w:hAnsi="Arial" w:eastAsia="Times New Roman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 w:before="0" w:after="0"/>
      <w:jc w:val="both"/>
      <w:outlineLvl w:val="8"/>
    </w:pPr>
    <w:rPr>
      <w:rFonts w:ascii="Arial" w:hAnsi="Arial" w:eastAsia="Times New Roman" w:cs="Arial"/>
      <w:b/>
      <w:sz w:val="26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Rimandocommento">
    <w:name w:val="Rimando commento"/>
    <w:basedOn w:val="Carpredefinitoparagrafo"/>
    <w:qFormat/>
    <w:rPr>
      <w:sz w:val="18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">
    <w:name w:val="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Gn">
    <w:name w:val="gn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rpodeltesto2">
    <w:name w:val="Corpo del testo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sz w:val="28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rFonts w:ascii="Calibri" w:hAnsi="Calibri" w:eastAsia="SimSun;宋体" w:cs="Calibri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7:03:00Z</dcterms:created>
  <dc:creator>Wang</dc:creator>
  <dc:description/>
  <cp:keywords/>
  <dc:language>en-US</dc:language>
  <cp:lastModifiedBy>Utente</cp:lastModifiedBy>
  <dcterms:modified xsi:type="dcterms:W3CDTF">2011-03-21T09:07:00Z</dcterms:modified>
  <cp:revision>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